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B1270" w14:textId="5970413C" w:rsidR="00812FEA" w:rsidRPr="00812FEA" w:rsidRDefault="00812FEA" w:rsidP="00D0152F">
      <w:pPr>
        <w:spacing w:after="80"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Tab21"/>
      <w:bookmarkStart w:id="1" w:name="_Hlk185249760"/>
      <w:r w:rsidRPr="001802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80255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Individual patient</w:t>
      </w:r>
      <w:r w:rsidRPr="00812F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77306">
        <w:rPr>
          <w:rFonts w:ascii="Times New Roman" w:hAnsi="Times New Roman" w:cs="Times New Roman"/>
          <w:bCs/>
          <w:sz w:val="24"/>
          <w:szCs w:val="24"/>
        </w:rPr>
        <w:t>demographic</w:t>
      </w:r>
      <w:r w:rsidRPr="00812FE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clinical outcome</w:t>
      </w:r>
      <w:r w:rsidR="00877306">
        <w:rPr>
          <w:rFonts w:ascii="Times New Roman" w:hAnsi="Times New Roman" w:cs="Times New Roman"/>
          <w:bCs/>
          <w:sz w:val="24"/>
          <w:szCs w:val="24"/>
        </w:rPr>
        <w:t xml:space="preserve"> data</w:t>
      </w:r>
    </w:p>
    <w:tbl>
      <w:tblPr>
        <w:tblStyle w:val="TableGrid"/>
        <w:tblW w:w="49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436"/>
        <w:gridCol w:w="1867"/>
        <w:gridCol w:w="1867"/>
        <w:gridCol w:w="1867"/>
        <w:gridCol w:w="1867"/>
        <w:gridCol w:w="1867"/>
      </w:tblGrid>
      <w:tr w:rsidR="00372049" w:rsidRPr="00180255" w14:paraId="718A23B6" w14:textId="77777777" w:rsidTr="00D0152F">
        <w:trPr>
          <w:trHeight w:val="701"/>
        </w:trPr>
        <w:tc>
          <w:tcPr>
            <w:tcW w:w="835" w:type="pct"/>
            <w:tcBorders>
              <w:top w:val="single" w:sz="4" w:space="0" w:color="auto"/>
            </w:tcBorders>
            <w:vAlign w:val="center"/>
          </w:tcPr>
          <w:bookmarkEnd w:id="1"/>
          <w:p w14:paraId="314F1F0A" w14:textId="2C4A3C4B" w:rsidR="008A7240" w:rsidRPr="00180255" w:rsidRDefault="00D0152F" w:rsidP="00D0152F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5314B98D" w14:textId="5870ACEB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102A8B7F" w14:textId="147AF5C5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motherapy Regimen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7C47F5A0" w14:textId="2DA96016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Chemo Cycles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710519B7" w14:textId="2A349BE2" w:rsidR="008A7240" w:rsidRPr="00180255" w:rsidRDefault="00631B45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</w:t>
            </w:r>
            <w:r w:rsidR="008A7240">
              <w:rPr>
                <w:sz w:val="24"/>
                <w:szCs w:val="24"/>
              </w:rPr>
              <w:t xml:space="preserve"> Stage (AJCC)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1E70FE0D" w14:textId="2D8BA01A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 Grade              at Surgery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6FCEF496" w14:textId="650636EB" w:rsidR="008A7240" w:rsidRPr="00180255" w:rsidRDefault="008A7240" w:rsidP="008A7240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Residual Tumor Classification</w:t>
            </w:r>
          </w:p>
        </w:tc>
      </w:tr>
      <w:tr w:rsidR="00372049" w:rsidRPr="00180255" w14:paraId="0B3760B3" w14:textId="77777777" w:rsidTr="00372049">
        <w:trPr>
          <w:trHeight w:val="360"/>
        </w:trPr>
        <w:tc>
          <w:tcPr>
            <w:tcW w:w="835" w:type="pct"/>
            <w:tcBorders>
              <w:top w:val="single" w:sz="4" w:space="0" w:color="auto"/>
            </w:tcBorders>
          </w:tcPr>
          <w:p w14:paraId="5B88FBD2" w14:textId="630701F4" w:rsidR="008A7240" w:rsidRPr="00180255" w:rsidRDefault="008A7240" w:rsidP="008A7240">
            <w:pPr>
              <w:ind w:left="-11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BRPC Patient 1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31318720" w14:textId="5981783A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54199650" w14:textId="14C152C7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FX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74A86409" w14:textId="761A5149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7B129976" w14:textId="27315CCD" w:rsidR="008A7240" w:rsidRPr="00180255" w:rsidRDefault="00631B45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2N0M0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13964F29" w14:textId="3A75B162" w:rsidR="008A7240" w:rsidRPr="00180255" w:rsidRDefault="008A7240" w:rsidP="008A7240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Grade 2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0867A526" w14:textId="5022D88A" w:rsidR="008A7240" w:rsidRPr="00180255" w:rsidRDefault="008A7240" w:rsidP="008A7240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R0</w:t>
            </w:r>
          </w:p>
        </w:tc>
      </w:tr>
      <w:tr w:rsidR="00372049" w:rsidRPr="00180255" w14:paraId="1E1D8D9B" w14:textId="77777777" w:rsidTr="00372049">
        <w:trPr>
          <w:trHeight w:val="360"/>
        </w:trPr>
        <w:tc>
          <w:tcPr>
            <w:tcW w:w="835" w:type="pct"/>
          </w:tcPr>
          <w:p w14:paraId="668567DA" w14:textId="4CBAD9B9" w:rsidR="008A7240" w:rsidRPr="00180255" w:rsidRDefault="008A7240" w:rsidP="008A7240">
            <w:pPr>
              <w:ind w:left="-11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BRPC Patient 2</w:t>
            </w:r>
          </w:p>
        </w:tc>
        <w:tc>
          <w:tcPr>
            <w:tcW w:w="555" w:type="pct"/>
          </w:tcPr>
          <w:p w14:paraId="26EDF236" w14:textId="1B8EA619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722" w:type="pct"/>
          </w:tcPr>
          <w:p w14:paraId="1171B732" w14:textId="2DEF38F7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/A</w:t>
            </w:r>
          </w:p>
        </w:tc>
        <w:tc>
          <w:tcPr>
            <w:tcW w:w="722" w:type="pct"/>
          </w:tcPr>
          <w:p w14:paraId="528DA7C5" w14:textId="56D1A3E0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22" w:type="pct"/>
          </w:tcPr>
          <w:p w14:paraId="1F6A09A9" w14:textId="4F7F1E1D" w:rsidR="008A7240" w:rsidRPr="00180255" w:rsidRDefault="00631B45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2N0M0</w:t>
            </w:r>
          </w:p>
        </w:tc>
        <w:tc>
          <w:tcPr>
            <w:tcW w:w="722" w:type="pct"/>
          </w:tcPr>
          <w:p w14:paraId="42014ABF" w14:textId="63D9FB1A" w:rsidR="008A7240" w:rsidRPr="00180255" w:rsidRDefault="008A7240" w:rsidP="008A7240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Grade 3</w:t>
            </w:r>
          </w:p>
        </w:tc>
        <w:tc>
          <w:tcPr>
            <w:tcW w:w="722" w:type="pct"/>
          </w:tcPr>
          <w:p w14:paraId="469D5DA0" w14:textId="3C82ED89" w:rsidR="008A7240" w:rsidRPr="00180255" w:rsidRDefault="008A7240" w:rsidP="008A7240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R0</w:t>
            </w:r>
          </w:p>
        </w:tc>
      </w:tr>
      <w:tr w:rsidR="00372049" w:rsidRPr="00180255" w14:paraId="4CEBBB61" w14:textId="77777777" w:rsidTr="00372049">
        <w:trPr>
          <w:trHeight w:val="360"/>
        </w:trPr>
        <w:tc>
          <w:tcPr>
            <w:tcW w:w="835" w:type="pct"/>
          </w:tcPr>
          <w:p w14:paraId="68A026F0" w14:textId="4DE351E3" w:rsidR="008A7240" w:rsidRPr="00180255" w:rsidRDefault="008A7240" w:rsidP="008A7240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PC Patient 3</w:t>
            </w:r>
          </w:p>
        </w:tc>
        <w:tc>
          <w:tcPr>
            <w:tcW w:w="555" w:type="pct"/>
          </w:tcPr>
          <w:p w14:paraId="6302B401" w14:textId="03B78703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722" w:type="pct"/>
          </w:tcPr>
          <w:p w14:paraId="79C07D00" w14:textId="03C5584D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/A</w:t>
            </w:r>
          </w:p>
        </w:tc>
        <w:tc>
          <w:tcPr>
            <w:tcW w:w="722" w:type="pct"/>
          </w:tcPr>
          <w:p w14:paraId="688865C1" w14:textId="6AAD460B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722" w:type="pct"/>
          </w:tcPr>
          <w:p w14:paraId="53B48796" w14:textId="1CD60524" w:rsidR="008A7240" w:rsidRPr="00180255" w:rsidRDefault="00631B45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1N0M0</w:t>
            </w:r>
          </w:p>
        </w:tc>
        <w:tc>
          <w:tcPr>
            <w:tcW w:w="722" w:type="pct"/>
          </w:tcPr>
          <w:p w14:paraId="4FC2639A" w14:textId="05DF797D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e 2</w:t>
            </w:r>
          </w:p>
        </w:tc>
        <w:tc>
          <w:tcPr>
            <w:tcW w:w="722" w:type="pct"/>
          </w:tcPr>
          <w:p w14:paraId="6F73EA2D" w14:textId="69446648" w:rsidR="008A7240" w:rsidRPr="00180255" w:rsidRDefault="008A7240" w:rsidP="008A7240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R0</w:t>
            </w:r>
          </w:p>
        </w:tc>
      </w:tr>
      <w:tr w:rsidR="00372049" w:rsidRPr="00180255" w14:paraId="532B463C" w14:textId="77777777" w:rsidTr="00372049">
        <w:trPr>
          <w:trHeight w:val="360"/>
        </w:trPr>
        <w:tc>
          <w:tcPr>
            <w:tcW w:w="835" w:type="pct"/>
          </w:tcPr>
          <w:p w14:paraId="43FE0349" w14:textId="513FA506" w:rsidR="008A7240" w:rsidRPr="00180255" w:rsidRDefault="008A7240" w:rsidP="008A7240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PC Patient 4</w:t>
            </w:r>
          </w:p>
        </w:tc>
        <w:tc>
          <w:tcPr>
            <w:tcW w:w="555" w:type="pct"/>
          </w:tcPr>
          <w:p w14:paraId="02D0E21D" w14:textId="0D0D2AE5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722" w:type="pct"/>
          </w:tcPr>
          <w:p w14:paraId="227F16CD" w14:textId="29125059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FX</w:t>
            </w:r>
          </w:p>
        </w:tc>
        <w:tc>
          <w:tcPr>
            <w:tcW w:w="722" w:type="pct"/>
          </w:tcPr>
          <w:p w14:paraId="009A8D05" w14:textId="6ED12344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722" w:type="pct"/>
          </w:tcPr>
          <w:p w14:paraId="4420BB6D" w14:textId="19AED789" w:rsidR="008A7240" w:rsidRPr="00180255" w:rsidRDefault="00631B45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4N0M0</w:t>
            </w:r>
          </w:p>
        </w:tc>
        <w:tc>
          <w:tcPr>
            <w:tcW w:w="722" w:type="pct"/>
          </w:tcPr>
          <w:p w14:paraId="36C330CC" w14:textId="0014C901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e 2</w:t>
            </w:r>
          </w:p>
        </w:tc>
        <w:tc>
          <w:tcPr>
            <w:tcW w:w="722" w:type="pct"/>
          </w:tcPr>
          <w:p w14:paraId="7933CC23" w14:textId="386FCD9B" w:rsidR="008A7240" w:rsidRPr="00180255" w:rsidRDefault="008A7240" w:rsidP="008A7240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R0</w:t>
            </w:r>
          </w:p>
        </w:tc>
      </w:tr>
      <w:tr w:rsidR="00372049" w:rsidRPr="00180255" w14:paraId="70FCF211" w14:textId="77777777" w:rsidTr="00372049">
        <w:trPr>
          <w:trHeight w:val="360"/>
        </w:trPr>
        <w:tc>
          <w:tcPr>
            <w:tcW w:w="835" w:type="pct"/>
          </w:tcPr>
          <w:p w14:paraId="553576FC" w14:textId="7F4DB262" w:rsidR="008A7240" w:rsidRPr="00180255" w:rsidRDefault="008A7240" w:rsidP="008A7240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PC Patient 5</w:t>
            </w:r>
          </w:p>
        </w:tc>
        <w:tc>
          <w:tcPr>
            <w:tcW w:w="555" w:type="pct"/>
          </w:tcPr>
          <w:p w14:paraId="7F22723E" w14:textId="30E48EE5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722" w:type="pct"/>
          </w:tcPr>
          <w:p w14:paraId="6785A66A" w14:textId="578A383B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FX</w:t>
            </w:r>
          </w:p>
        </w:tc>
        <w:tc>
          <w:tcPr>
            <w:tcW w:w="722" w:type="pct"/>
          </w:tcPr>
          <w:p w14:paraId="0D4E0DF2" w14:textId="55D807C7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722" w:type="pct"/>
          </w:tcPr>
          <w:p w14:paraId="0679C3CD" w14:textId="40E19BB3" w:rsidR="008A7240" w:rsidRPr="00180255" w:rsidRDefault="00631B45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4N0M0</w:t>
            </w:r>
          </w:p>
        </w:tc>
        <w:tc>
          <w:tcPr>
            <w:tcW w:w="722" w:type="pct"/>
          </w:tcPr>
          <w:p w14:paraId="08593C82" w14:textId="342F8D86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e 1</w:t>
            </w:r>
          </w:p>
        </w:tc>
        <w:tc>
          <w:tcPr>
            <w:tcW w:w="722" w:type="pct"/>
          </w:tcPr>
          <w:p w14:paraId="62730112" w14:textId="1F552978" w:rsidR="008A7240" w:rsidRPr="00180255" w:rsidRDefault="008A7240" w:rsidP="008A7240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R0</w:t>
            </w:r>
          </w:p>
        </w:tc>
      </w:tr>
      <w:tr w:rsidR="00372049" w:rsidRPr="00180255" w14:paraId="20507FDA" w14:textId="77777777" w:rsidTr="00372049">
        <w:trPr>
          <w:trHeight w:val="360"/>
        </w:trPr>
        <w:tc>
          <w:tcPr>
            <w:tcW w:w="835" w:type="pct"/>
            <w:tcBorders>
              <w:bottom w:val="single" w:sz="4" w:space="0" w:color="auto"/>
            </w:tcBorders>
          </w:tcPr>
          <w:p w14:paraId="378AF56A" w14:textId="7477FDC9" w:rsidR="008A7240" w:rsidRPr="00180255" w:rsidRDefault="008A7240" w:rsidP="008A7240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PC Patient 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68F5B2A1" w14:textId="17C1D35B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34D2C380" w14:textId="0CB27C9D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14A2C664" w14:textId="47449AB0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43A1A958" w14:textId="722DA8BA" w:rsidR="008A7240" w:rsidRPr="00180255" w:rsidRDefault="00631B45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2N1cM0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2BEA6598" w14:textId="2124A7A1" w:rsidR="008A7240" w:rsidRPr="00180255" w:rsidRDefault="008A7240" w:rsidP="008A724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e 2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5A483CC7" w14:textId="163F8676" w:rsidR="008A7240" w:rsidRPr="00180255" w:rsidRDefault="008A7240" w:rsidP="008A7240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R0</w:t>
            </w:r>
          </w:p>
        </w:tc>
      </w:tr>
    </w:tbl>
    <w:p w14:paraId="56CE7BA9" w14:textId="77777777" w:rsidR="008F07CA" w:rsidRDefault="008F07CA"/>
    <w:p w14:paraId="570EB768" w14:textId="77777777" w:rsidR="00A77E0F" w:rsidRDefault="00A77E0F"/>
    <w:p w14:paraId="63E2EC66" w14:textId="5BE18719" w:rsidR="00877306" w:rsidRPr="00877306" w:rsidRDefault="00877306" w:rsidP="00D0152F">
      <w:pPr>
        <w:spacing w:after="8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D4EB0">
        <w:rPr>
          <w:rFonts w:ascii="Times New Roman" w:hAnsi="Times New Roman" w:cs="Times New Roman"/>
          <w:b/>
          <w:sz w:val="24"/>
          <w:szCs w:val="24"/>
        </w:rPr>
        <w:t xml:space="preserve">Table 3. </w:t>
      </w:r>
      <w:r w:rsidR="008D4EB0">
        <w:rPr>
          <w:rFonts w:ascii="Times New Roman" w:hAnsi="Times New Roman" w:cs="Times New Roman"/>
          <w:bCs/>
          <w:sz w:val="24"/>
          <w:szCs w:val="24"/>
        </w:rPr>
        <w:t>CTP</w:t>
      </w:r>
      <w:r w:rsidRPr="00877306">
        <w:rPr>
          <w:rFonts w:ascii="Times New Roman" w:hAnsi="Times New Roman" w:cs="Times New Roman"/>
          <w:bCs/>
          <w:sz w:val="24"/>
          <w:szCs w:val="24"/>
        </w:rPr>
        <w:t xml:space="preserve"> parameters </w:t>
      </w:r>
      <w:r w:rsidR="008D4EB0">
        <w:rPr>
          <w:rFonts w:ascii="Times New Roman" w:hAnsi="Times New Roman" w:cs="Times New Roman"/>
          <w:bCs/>
          <w:sz w:val="24"/>
          <w:szCs w:val="24"/>
        </w:rPr>
        <w:t xml:space="preserve">calculated </w:t>
      </w:r>
      <w:r>
        <w:rPr>
          <w:rFonts w:ascii="Times New Roman" w:hAnsi="Times New Roman" w:cs="Times New Roman"/>
          <w:bCs/>
          <w:sz w:val="24"/>
          <w:szCs w:val="24"/>
        </w:rPr>
        <w:t>at each study timepoint for individual patie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  <w:gridCol w:w="2592"/>
      </w:tblGrid>
      <w:tr w:rsidR="00A77E0F" w:rsidRPr="00180255" w14:paraId="1509CB28" w14:textId="77777777" w:rsidTr="00A77E0F">
        <w:trPr>
          <w:trHeight w:val="418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616EB" w14:textId="46123D71" w:rsidR="00372049" w:rsidRDefault="00372049" w:rsidP="00372049">
            <w:pPr>
              <w:ind w:left="-11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RPC Patient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9EC13" w14:textId="2203F482" w:rsidR="00372049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24470" w14:textId="0CC7E73C" w:rsidR="00372049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Chem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88594" w14:textId="6BFEB1A0" w:rsidR="00372049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1</w:t>
            </w:r>
            <w:r w:rsidRPr="00877306">
              <w:rPr>
                <w:sz w:val="24"/>
                <w:szCs w:val="24"/>
                <w:vertAlign w:val="superscript"/>
              </w:rPr>
              <w:t>st</w:t>
            </w:r>
            <w:r>
              <w:rPr>
                <w:sz w:val="24"/>
                <w:szCs w:val="24"/>
              </w:rPr>
              <w:t>-fx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97992" w14:textId="24F1363F" w:rsidR="00372049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RT</w:t>
            </w:r>
          </w:p>
        </w:tc>
      </w:tr>
      <w:tr w:rsidR="00A77E0F" w:rsidRPr="00180255" w14:paraId="423E9D12" w14:textId="77777777" w:rsidTr="00A77E0F">
        <w:trPr>
          <w:trHeight w:val="360"/>
        </w:trPr>
        <w:tc>
          <w:tcPr>
            <w:tcW w:w="1000" w:type="pct"/>
            <w:vAlign w:val="center"/>
          </w:tcPr>
          <w:p w14:paraId="05AC0A5A" w14:textId="74DAD60C" w:rsidR="00372049" w:rsidRPr="00180255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F (mL/min/100g)</w:t>
            </w:r>
          </w:p>
        </w:tc>
        <w:tc>
          <w:tcPr>
            <w:tcW w:w="1000" w:type="pct"/>
            <w:vAlign w:val="center"/>
          </w:tcPr>
          <w:p w14:paraId="3415DF36" w14:textId="567E8091" w:rsidR="00372049" w:rsidRPr="008D4EB0" w:rsidRDefault="00372049" w:rsidP="00372049">
            <w:pPr>
              <w:jc w:val="center"/>
              <w:rPr>
                <w:sz w:val="24"/>
                <w:szCs w:val="24"/>
              </w:rPr>
            </w:pPr>
            <w:r w:rsidRPr="008D4EB0">
              <w:rPr>
                <w:color w:val="000000"/>
                <w:sz w:val="24"/>
                <w:szCs w:val="24"/>
              </w:rPr>
              <w:t>18.61</w:t>
            </w:r>
          </w:p>
        </w:tc>
        <w:tc>
          <w:tcPr>
            <w:tcW w:w="1000" w:type="pct"/>
            <w:vAlign w:val="center"/>
          </w:tcPr>
          <w:p w14:paraId="4620DD27" w14:textId="6701F78B" w:rsidR="00372049" w:rsidRPr="008D4EB0" w:rsidRDefault="00372049" w:rsidP="00372049">
            <w:pPr>
              <w:jc w:val="center"/>
              <w:rPr>
                <w:sz w:val="24"/>
                <w:szCs w:val="24"/>
              </w:rPr>
            </w:pPr>
            <w:r w:rsidRPr="008D4EB0">
              <w:rPr>
                <w:color w:val="000000"/>
                <w:sz w:val="24"/>
                <w:szCs w:val="24"/>
              </w:rPr>
              <w:t>56.00</w:t>
            </w:r>
          </w:p>
        </w:tc>
        <w:tc>
          <w:tcPr>
            <w:tcW w:w="1000" w:type="pct"/>
            <w:vAlign w:val="center"/>
          </w:tcPr>
          <w:p w14:paraId="75D10665" w14:textId="18767BB6" w:rsidR="00372049" w:rsidRPr="008D4EB0" w:rsidRDefault="00372049" w:rsidP="00372049">
            <w:pPr>
              <w:jc w:val="center"/>
              <w:rPr>
                <w:sz w:val="24"/>
                <w:szCs w:val="24"/>
              </w:rPr>
            </w:pPr>
            <w:r w:rsidRPr="008D4EB0">
              <w:rPr>
                <w:color w:val="000000"/>
                <w:sz w:val="24"/>
                <w:szCs w:val="24"/>
              </w:rPr>
              <w:t>57.15</w:t>
            </w:r>
          </w:p>
        </w:tc>
        <w:tc>
          <w:tcPr>
            <w:tcW w:w="1000" w:type="pct"/>
            <w:vAlign w:val="center"/>
          </w:tcPr>
          <w:p w14:paraId="6EEF39BD" w14:textId="5C492BCF" w:rsidR="00372049" w:rsidRPr="008D4EB0" w:rsidRDefault="00372049" w:rsidP="00372049">
            <w:pPr>
              <w:jc w:val="center"/>
              <w:rPr>
                <w:sz w:val="24"/>
                <w:szCs w:val="24"/>
              </w:rPr>
            </w:pPr>
            <w:r w:rsidRPr="008D4EB0">
              <w:rPr>
                <w:color w:val="000000"/>
                <w:sz w:val="24"/>
                <w:szCs w:val="24"/>
              </w:rPr>
              <w:t>40.97</w:t>
            </w:r>
          </w:p>
        </w:tc>
      </w:tr>
      <w:tr w:rsidR="00A77E0F" w:rsidRPr="00180255" w14:paraId="34A8EB4F" w14:textId="77777777" w:rsidTr="00A77E0F">
        <w:trPr>
          <w:trHeight w:val="360"/>
        </w:trPr>
        <w:tc>
          <w:tcPr>
            <w:tcW w:w="1000" w:type="pct"/>
            <w:vAlign w:val="center"/>
          </w:tcPr>
          <w:p w14:paraId="771C91EE" w14:textId="523F3321" w:rsidR="00372049" w:rsidRPr="00180255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V (mL/100g)</w:t>
            </w:r>
          </w:p>
        </w:tc>
        <w:tc>
          <w:tcPr>
            <w:tcW w:w="1000" w:type="pct"/>
            <w:vAlign w:val="center"/>
          </w:tcPr>
          <w:p w14:paraId="1E1741DD" w14:textId="22140DEF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A946EA">
              <w:t>2.53</w:t>
            </w:r>
          </w:p>
        </w:tc>
        <w:tc>
          <w:tcPr>
            <w:tcW w:w="1000" w:type="pct"/>
            <w:vAlign w:val="center"/>
          </w:tcPr>
          <w:p w14:paraId="7D466C0F" w14:textId="76674158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A946EA">
              <w:t>8.81</w:t>
            </w:r>
          </w:p>
        </w:tc>
        <w:tc>
          <w:tcPr>
            <w:tcW w:w="1000" w:type="pct"/>
            <w:vAlign w:val="center"/>
          </w:tcPr>
          <w:p w14:paraId="11AC852C" w14:textId="7242BDA8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A946EA">
              <w:t>7.24</w:t>
            </w:r>
          </w:p>
        </w:tc>
        <w:tc>
          <w:tcPr>
            <w:tcW w:w="1000" w:type="pct"/>
            <w:vAlign w:val="center"/>
          </w:tcPr>
          <w:p w14:paraId="227D9711" w14:textId="0572DD6E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A946EA">
              <w:t>6.07</w:t>
            </w:r>
          </w:p>
        </w:tc>
      </w:tr>
      <w:tr w:rsidR="00A77E0F" w:rsidRPr="00180255" w14:paraId="2AD6AACE" w14:textId="77777777" w:rsidTr="00A77E0F">
        <w:trPr>
          <w:trHeight w:val="360"/>
        </w:trPr>
        <w:tc>
          <w:tcPr>
            <w:tcW w:w="1000" w:type="pct"/>
            <w:vAlign w:val="center"/>
          </w:tcPr>
          <w:p w14:paraId="4F57F277" w14:textId="3BA69D74" w:rsidR="00372049" w:rsidRPr="00631B45" w:rsidRDefault="00372049" w:rsidP="00372049">
            <w:pPr>
              <w:ind w:left="-110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>PS (mL/min/100g)</w:t>
            </w:r>
          </w:p>
        </w:tc>
        <w:tc>
          <w:tcPr>
            <w:tcW w:w="1000" w:type="pct"/>
            <w:vAlign w:val="center"/>
          </w:tcPr>
          <w:p w14:paraId="7BFDA4FB" w14:textId="1715C6A1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785632">
              <w:t>5.71</w:t>
            </w:r>
          </w:p>
        </w:tc>
        <w:tc>
          <w:tcPr>
            <w:tcW w:w="1000" w:type="pct"/>
            <w:vAlign w:val="center"/>
          </w:tcPr>
          <w:p w14:paraId="4CAF24A6" w14:textId="3971C902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785632">
              <w:t>21.53</w:t>
            </w:r>
          </w:p>
        </w:tc>
        <w:tc>
          <w:tcPr>
            <w:tcW w:w="1000" w:type="pct"/>
            <w:vAlign w:val="center"/>
          </w:tcPr>
          <w:p w14:paraId="761DCAB2" w14:textId="5D39263F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785632">
              <w:t>16.14</w:t>
            </w:r>
          </w:p>
        </w:tc>
        <w:tc>
          <w:tcPr>
            <w:tcW w:w="1000" w:type="pct"/>
            <w:vAlign w:val="center"/>
          </w:tcPr>
          <w:p w14:paraId="6FF5F90F" w14:textId="747D1487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785632">
              <w:t>14.77</w:t>
            </w:r>
          </w:p>
        </w:tc>
      </w:tr>
      <w:tr w:rsidR="00A77E0F" w:rsidRPr="00180255" w14:paraId="72F8F452" w14:textId="77777777" w:rsidTr="00A77E0F">
        <w:trPr>
          <w:trHeight w:val="360"/>
        </w:trPr>
        <w:tc>
          <w:tcPr>
            <w:tcW w:w="1000" w:type="pct"/>
            <w:vAlign w:val="center"/>
          </w:tcPr>
          <w:p w14:paraId="08635D9B" w14:textId="1A1F3C26" w:rsidR="00372049" w:rsidRPr="00180255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 xml:space="preserve">e </w:t>
            </w:r>
            <w:r>
              <w:rPr>
                <w:sz w:val="24"/>
                <w:szCs w:val="24"/>
              </w:rPr>
              <w:t>(mL/100g)</w:t>
            </w:r>
          </w:p>
        </w:tc>
        <w:tc>
          <w:tcPr>
            <w:tcW w:w="1000" w:type="pct"/>
            <w:vAlign w:val="center"/>
          </w:tcPr>
          <w:p w14:paraId="670AC2B2" w14:textId="0C36D65E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C55281">
              <w:t>9.90</w:t>
            </w:r>
          </w:p>
        </w:tc>
        <w:tc>
          <w:tcPr>
            <w:tcW w:w="1000" w:type="pct"/>
            <w:vAlign w:val="center"/>
          </w:tcPr>
          <w:p w14:paraId="22DC1A21" w14:textId="2ECA817B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C55281">
              <w:t>34.33</w:t>
            </w:r>
          </w:p>
        </w:tc>
        <w:tc>
          <w:tcPr>
            <w:tcW w:w="1000" w:type="pct"/>
            <w:vAlign w:val="center"/>
          </w:tcPr>
          <w:p w14:paraId="70E33A4E" w14:textId="29D62167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C55281">
              <w:t>27.79</w:t>
            </w:r>
          </w:p>
        </w:tc>
        <w:tc>
          <w:tcPr>
            <w:tcW w:w="1000" w:type="pct"/>
            <w:vAlign w:val="center"/>
          </w:tcPr>
          <w:p w14:paraId="5840A5C4" w14:textId="16CC3E78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C55281">
              <w:t>36.75</w:t>
            </w:r>
          </w:p>
        </w:tc>
      </w:tr>
      <w:tr w:rsidR="00A77E0F" w:rsidRPr="00180255" w14:paraId="512DAA97" w14:textId="77777777" w:rsidTr="00A77E0F">
        <w:trPr>
          <w:trHeight w:val="360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3333FE84" w14:textId="4D4B28C9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 (mL/g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CB7EF22" w14:textId="5D27DA81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4E7873">
              <w:t>0.90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75DDBBE" w14:textId="5CF66C2A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4E7873">
              <w:t>0.66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16C3F38C" w14:textId="74A07746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4E7873">
              <w:t>0.72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6630E6F" w14:textId="4B0CA779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4E7873">
              <w:t>0.63</w:t>
            </w:r>
          </w:p>
        </w:tc>
      </w:tr>
      <w:tr w:rsidR="00A77E0F" w:rsidRPr="00180255" w14:paraId="232EB2E9" w14:textId="77777777" w:rsidTr="00A77E0F">
        <w:trPr>
          <w:trHeight w:val="421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D76C5" w14:textId="52CAE3F0" w:rsidR="00372049" w:rsidRPr="00372049" w:rsidRDefault="00372049" w:rsidP="00372049">
            <w:pPr>
              <w:ind w:left="-11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RPC Patient 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220BE" w14:textId="7770B31E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F11EC" w14:textId="39947DC9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Chem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F5464" w14:textId="10AA537A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1</w:t>
            </w:r>
            <w:r w:rsidRPr="00877306">
              <w:rPr>
                <w:sz w:val="24"/>
                <w:szCs w:val="24"/>
                <w:vertAlign w:val="superscript"/>
              </w:rPr>
              <w:t>st</w:t>
            </w:r>
            <w:r>
              <w:rPr>
                <w:sz w:val="24"/>
                <w:szCs w:val="24"/>
              </w:rPr>
              <w:t>-fx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54903" w14:textId="71511F6C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RT</w:t>
            </w:r>
          </w:p>
        </w:tc>
      </w:tr>
      <w:tr w:rsidR="00A77E0F" w:rsidRPr="00180255" w14:paraId="29391226" w14:textId="77777777" w:rsidTr="00A77E0F">
        <w:trPr>
          <w:trHeight w:val="366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829585B" w14:textId="17D8F442" w:rsidR="00372049" w:rsidRDefault="00372049" w:rsidP="00372049">
            <w:pPr>
              <w:ind w:left="-11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BF (mL/min/100g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52F5834" w14:textId="2C6BC8C8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76002C">
              <w:t>24.7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4577EC3" w14:textId="00250BAF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76002C">
              <w:t>53.98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BA6B756" w14:textId="69E62848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76002C">
              <w:t>54.76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35D4366F" w14:textId="637CCAA7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76002C">
              <w:t>63.31</w:t>
            </w:r>
          </w:p>
        </w:tc>
      </w:tr>
      <w:tr w:rsidR="00A77E0F" w:rsidRPr="00180255" w14:paraId="3A324522" w14:textId="77777777" w:rsidTr="00A77E0F">
        <w:trPr>
          <w:trHeight w:val="366"/>
        </w:trPr>
        <w:tc>
          <w:tcPr>
            <w:tcW w:w="1000" w:type="pct"/>
            <w:vAlign w:val="center"/>
          </w:tcPr>
          <w:p w14:paraId="3CA25C79" w14:textId="3FB9D17C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V (mL/100g)</w:t>
            </w:r>
          </w:p>
        </w:tc>
        <w:tc>
          <w:tcPr>
            <w:tcW w:w="1000" w:type="pct"/>
            <w:vAlign w:val="center"/>
          </w:tcPr>
          <w:p w14:paraId="3BC26DDE" w14:textId="6B6AEC5B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191EFF">
              <w:t>2.98</w:t>
            </w:r>
          </w:p>
        </w:tc>
        <w:tc>
          <w:tcPr>
            <w:tcW w:w="1000" w:type="pct"/>
            <w:vAlign w:val="center"/>
          </w:tcPr>
          <w:p w14:paraId="2CFDA44F" w14:textId="7FFA5897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191EFF">
              <w:t>10.83</w:t>
            </w:r>
          </w:p>
        </w:tc>
        <w:tc>
          <w:tcPr>
            <w:tcW w:w="1000" w:type="pct"/>
            <w:vAlign w:val="center"/>
          </w:tcPr>
          <w:p w14:paraId="19952931" w14:textId="42258AAC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191EFF">
              <w:t>9.24</w:t>
            </w:r>
          </w:p>
        </w:tc>
        <w:tc>
          <w:tcPr>
            <w:tcW w:w="1000" w:type="pct"/>
            <w:vAlign w:val="center"/>
          </w:tcPr>
          <w:p w14:paraId="0A5A0303" w14:textId="3545BF07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191EFF">
              <w:t>9.63</w:t>
            </w:r>
          </w:p>
        </w:tc>
      </w:tr>
      <w:tr w:rsidR="00A77E0F" w:rsidRPr="00180255" w14:paraId="214F43E1" w14:textId="77777777" w:rsidTr="00A77E0F">
        <w:trPr>
          <w:trHeight w:val="366"/>
        </w:trPr>
        <w:tc>
          <w:tcPr>
            <w:tcW w:w="1000" w:type="pct"/>
            <w:vAlign w:val="center"/>
          </w:tcPr>
          <w:p w14:paraId="37B5A139" w14:textId="44CA0009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 (mL/min/100g)</w:t>
            </w:r>
          </w:p>
        </w:tc>
        <w:tc>
          <w:tcPr>
            <w:tcW w:w="1000" w:type="pct"/>
            <w:vAlign w:val="center"/>
          </w:tcPr>
          <w:p w14:paraId="4DF6DFE6" w14:textId="44B2B4CB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877231">
              <w:t>7.45</w:t>
            </w:r>
          </w:p>
        </w:tc>
        <w:tc>
          <w:tcPr>
            <w:tcW w:w="1000" w:type="pct"/>
            <w:vAlign w:val="center"/>
          </w:tcPr>
          <w:p w14:paraId="12F84C61" w14:textId="16CE9BF3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877231">
              <w:t>25.29</w:t>
            </w:r>
          </w:p>
        </w:tc>
        <w:tc>
          <w:tcPr>
            <w:tcW w:w="1000" w:type="pct"/>
            <w:vAlign w:val="center"/>
          </w:tcPr>
          <w:p w14:paraId="5A96E633" w14:textId="0F4188B4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877231">
              <w:t>21.16</w:t>
            </w:r>
          </w:p>
        </w:tc>
        <w:tc>
          <w:tcPr>
            <w:tcW w:w="1000" w:type="pct"/>
            <w:vAlign w:val="center"/>
          </w:tcPr>
          <w:p w14:paraId="6A0A1EDF" w14:textId="6026298C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877231">
              <w:t>26.90</w:t>
            </w:r>
          </w:p>
        </w:tc>
      </w:tr>
      <w:tr w:rsidR="00A77E0F" w:rsidRPr="00180255" w14:paraId="2F664ACD" w14:textId="77777777" w:rsidTr="00A77E0F">
        <w:trPr>
          <w:trHeight w:val="366"/>
        </w:trPr>
        <w:tc>
          <w:tcPr>
            <w:tcW w:w="1000" w:type="pct"/>
            <w:vAlign w:val="center"/>
          </w:tcPr>
          <w:p w14:paraId="267110A0" w14:textId="314E34DC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 xml:space="preserve">e </w:t>
            </w:r>
            <w:r>
              <w:rPr>
                <w:sz w:val="24"/>
                <w:szCs w:val="24"/>
              </w:rPr>
              <w:t>(mL/100g)</w:t>
            </w:r>
          </w:p>
        </w:tc>
        <w:tc>
          <w:tcPr>
            <w:tcW w:w="1000" w:type="pct"/>
            <w:vAlign w:val="center"/>
          </w:tcPr>
          <w:p w14:paraId="5A9799B3" w14:textId="3103D9E0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060808">
              <w:t>6.82</w:t>
            </w:r>
          </w:p>
        </w:tc>
        <w:tc>
          <w:tcPr>
            <w:tcW w:w="1000" w:type="pct"/>
            <w:vAlign w:val="center"/>
          </w:tcPr>
          <w:p w14:paraId="04F03E20" w14:textId="7BCA3D23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060808">
              <w:t>23.63</w:t>
            </w:r>
          </w:p>
        </w:tc>
        <w:tc>
          <w:tcPr>
            <w:tcW w:w="1000" w:type="pct"/>
            <w:vAlign w:val="center"/>
          </w:tcPr>
          <w:p w14:paraId="0F8BF9CA" w14:textId="189874F5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060808">
              <w:t>23.74</w:t>
            </w:r>
          </w:p>
        </w:tc>
        <w:tc>
          <w:tcPr>
            <w:tcW w:w="1000" w:type="pct"/>
            <w:vAlign w:val="center"/>
          </w:tcPr>
          <w:p w14:paraId="07FA7BA6" w14:textId="2BCB9D9E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060808">
              <w:t>25.81</w:t>
            </w:r>
          </w:p>
        </w:tc>
      </w:tr>
      <w:tr w:rsidR="00A77E0F" w:rsidRPr="00180255" w14:paraId="5F61DB02" w14:textId="77777777" w:rsidTr="00A77E0F">
        <w:trPr>
          <w:trHeight w:val="366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7248288" w14:textId="050D5D9F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 (mL/g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EB087E7" w14:textId="3DF2007F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8310FE">
              <w:t>0.9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55A835B" w14:textId="0809D338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8310FE">
              <w:t>0.76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3C6E1D1D" w14:textId="7BF8BEF7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8310FE">
              <w:t>0.76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75FC051" w14:textId="10C30FB5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8310FE">
              <w:t>0.74</w:t>
            </w:r>
          </w:p>
        </w:tc>
      </w:tr>
      <w:tr w:rsidR="00A77E0F" w:rsidRPr="00180255" w14:paraId="0ED32A48" w14:textId="77777777" w:rsidTr="00A77E0F">
        <w:trPr>
          <w:trHeight w:val="421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C32F3" w14:textId="502F639A" w:rsidR="00372049" w:rsidRPr="00372049" w:rsidRDefault="00372049" w:rsidP="00372049">
            <w:pPr>
              <w:ind w:left="-11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BRPC Patient 3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B6533" w14:textId="49F5EDDE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635F5" w14:textId="7AB347E5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Chem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0EF71" w14:textId="4ADA0BC2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1</w:t>
            </w:r>
            <w:r w:rsidRPr="00877306">
              <w:rPr>
                <w:sz w:val="24"/>
                <w:szCs w:val="24"/>
                <w:vertAlign w:val="superscript"/>
              </w:rPr>
              <w:t>st</w:t>
            </w:r>
            <w:r>
              <w:rPr>
                <w:sz w:val="24"/>
                <w:szCs w:val="24"/>
              </w:rPr>
              <w:t>-fx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E8A0E" w14:textId="2A01FD26" w:rsidR="00372049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RT</w:t>
            </w:r>
          </w:p>
        </w:tc>
      </w:tr>
      <w:tr w:rsidR="00A77E0F" w:rsidRPr="00180255" w14:paraId="4CE7A2B9" w14:textId="77777777" w:rsidTr="00A77E0F">
        <w:trPr>
          <w:trHeight w:val="366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F9757CA" w14:textId="72337A6E" w:rsidR="00372049" w:rsidRDefault="00372049" w:rsidP="00372049">
            <w:pPr>
              <w:ind w:left="-11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BF (mL/min/100g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3C0FA7A4" w14:textId="36A4260B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D935A4">
              <w:t>-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3F9F0E74" w14:textId="04E4F751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D935A4">
              <w:t>34.1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3FA43BE" w14:textId="5002C69B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D935A4">
              <w:t>63.89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305B46D" w14:textId="68EECF94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D935A4">
              <w:t>-</w:t>
            </w:r>
          </w:p>
        </w:tc>
      </w:tr>
      <w:tr w:rsidR="00A77E0F" w:rsidRPr="00180255" w14:paraId="2E86A5DD" w14:textId="77777777" w:rsidTr="00A77E0F">
        <w:trPr>
          <w:trHeight w:val="366"/>
        </w:trPr>
        <w:tc>
          <w:tcPr>
            <w:tcW w:w="1000" w:type="pct"/>
            <w:vAlign w:val="center"/>
          </w:tcPr>
          <w:p w14:paraId="107A2510" w14:textId="02F67DBE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V (mL/100g)</w:t>
            </w:r>
          </w:p>
        </w:tc>
        <w:tc>
          <w:tcPr>
            <w:tcW w:w="1000" w:type="pct"/>
            <w:vAlign w:val="center"/>
          </w:tcPr>
          <w:p w14:paraId="38EC8BDD" w14:textId="207E3651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5332B5">
              <w:t>-</w:t>
            </w:r>
          </w:p>
        </w:tc>
        <w:tc>
          <w:tcPr>
            <w:tcW w:w="1000" w:type="pct"/>
            <w:vAlign w:val="center"/>
          </w:tcPr>
          <w:p w14:paraId="65BE67D6" w14:textId="24F68311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5332B5">
              <w:t>5.68</w:t>
            </w:r>
          </w:p>
        </w:tc>
        <w:tc>
          <w:tcPr>
            <w:tcW w:w="1000" w:type="pct"/>
            <w:vAlign w:val="center"/>
          </w:tcPr>
          <w:p w14:paraId="54A272AE" w14:textId="200EF227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5332B5">
              <w:t>11.87</w:t>
            </w:r>
          </w:p>
        </w:tc>
        <w:tc>
          <w:tcPr>
            <w:tcW w:w="1000" w:type="pct"/>
            <w:vAlign w:val="center"/>
          </w:tcPr>
          <w:p w14:paraId="7716534D" w14:textId="786C86E0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5332B5">
              <w:t>-</w:t>
            </w:r>
          </w:p>
        </w:tc>
      </w:tr>
      <w:tr w:rsidR="00A77E0F" w:rsidRPr="00180255" w14:paraId="371FA188" w14:textId="77777777" w:rsidTr="00A77E0F">
        <w:trPr>
          <w:trHeight w:val="366"/>
        </w:trPr>
        <w:tc>
          <w:tcPr>
            <w:tcW w:w="1000" w:type="pct"/>
            <w:vAlign w:val="center"/>
          </w:tcPr>
          <w:p w14:paraId="59A55ABF" w14:textId="23D05F4F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 (mL/min/100g)</w:t>
            </w:r>
          </w:p>
        </w:tc>
        <w:tc>
          <w:tcPr>
            <w:tcW w:w="1000" w:type="pct"/>
            <w:vAlign w:val="center"/>
          </w:tcPr>
          <w:p w14:paraId="3797253B" w14:textId="23CB97B7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B031D0">
              <w:t>-</w:t>
            </w:r>
          </w:p>
        </w:tc>
        <w:tc>
          <w:tcPr>
            <w:tcW w:w="1000" w:type="pct"/>
            <w:vAlign w:val="center"/>
          </w:tcPr>
          <w:p w14:paraId="3C7C2C17" w14:textId="5487FFFA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B031D0">
              <w:t>17.54</w:t>
            </w:r>
          </w:p>
        </w:tc>
        <w:tc>
          <w:tcPr>
            <w:tcW w:w="1000" w:type="pct"/>
            <w:vAlign w:val="center"/>
          </w:tcPr>
          <w:p w14:paraId="02B4382A" w14:textId="0073F204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B031D0">
              <w:t>15.11</w:t>
            </w:r>
          </w:p>
        </w:tc>
        <w:tc>
          <w:tcPr>
            <w:tcW w:w="1000" w:type="pct"/>
            <w:vAlign w:val="center"/>
          </w:tcPr>
          <w:p w14:paraId="56DB5383" w14:textId="7B182EE9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B031D0">
              <w:t>-</w:t>
            </w:r>
          </w:p>
        </w:tc>
      </w:tr>
      <w:tr w:rsidR="00A77E0F" w:rsidRPr="00180255" w14:paraId="39C7FF5A" w14:textId="77777777" w:rsidTr="00A77E0F">
        <w:trPr>
          <w:trHeight w:val="366"/>
        </w:trPr>
        <w:tc>
          <w:tcPr>
            <w:tcW w:w="1000" w:type="pct"/>
            <w:vAlign w:val="center"/>
          </w:tcPr>
          <w:p w14:paraId="42A46433" w14:textId="70C3A026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 xml:space="preserve">e </w:t>
            </w:r>
            <w:r>
              <w:rPr>
                <w:sz w:val="24"/>
                <w:szCs w:val="24"/>
              </w:rPr>
              <w:t>(mL/100g)</w:t>
            </w:r>
          </w:p>
        </w:tc>
        <w:tc>
          <w:tcPr>
            <w:tcW w:w="1000" w:type="pct"/>
            <w:vAlign w:val="center"/>
          </w:tcPr>
          <w:p w14:paraId="37A4C6FA" w14:textId="3A8F8EC6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3534F5">
              <w:t>-</w:t>
            </w:r>
          </w:p>
        </w:tc>
        <w:tc>
          <w:tcPr>
            <w:tcW w:w="1000" w:type="pct"/>
            <w:vAlign w:val="center"/>
          </w:tcPr>
          <w:p w14:paraId="4772457A" w14:textId="3065115B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3534F5">
              <w:t>16.60</w:t>
            </w:r>
          </w:p>
        </w:tc>
        <w:tc>
          <w:tcPr>
            <w:tcW w:w="1000" w:type="pct"/>
            <w:vAlign w:val="center"/>
          </w:tcPr>
          <w:p w14:paraId="05E03F4D" w14:textId="30579837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3534F5">
              <w:t>24.26</w:t>
            </w:r>
          </w:p>
        </w:tc>
        <w:tc>
          <w:tcPr>
            <w:tcW w:w="1000" w:type="pct"/>
            <w:vAlign w:val="center"/>
          </w:tcPr>
          <w:p w14:paraId="06E9289F" w14:textId="2B774CC0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3534F5">
              <w:t>-</w:t>
            </w:r>
          </w:p>
        </w:tc>
      </w:tr>
      <w:tr w:rsidR="00A77E0F" w:rsidRPr="00180255" w14:paraId="473CB618" w14:textId="77777777" w:rsidTr="00A77E0F">
        <w:trPr>
          <w:trHeight w:val="366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1D27E128" w14:textId="0E3BA5A2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 (mL/g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1DF58005" w14:textId="6678E1FD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862002">
              <w:t>-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E3CF40A" w14:textId="4682853F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862002">
              <w:t>0.8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336B14A0" w14:textId="183E8FAA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862002">
              <w:t>0.76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E0314AB" w14:textId="331A3511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862002">
              <w:t>-</w:t>
            </w:r>
          </w:p>
        </w:tc>
      </w:tr>
      <w:tr w:rsidR="00A77E0F" w:rsidRPr="00180255" w14:paraId="0998B0F8" w14:textId="77777777" w:rsidTr="00A77E0F">
        <w:trPr>
          <w:trHeight w:val="421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DB167" w14:textId="0E4B05C0" w:rsidR="00372049" w:rsidRPr="00372049" w:rsidRDefault="00372049" w:rsidP="00372049">
            <w:pPr>
              <w:ind w:left="-11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RPC Patient 4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B9177" w14:textId="1F7EFC4C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83BEE" w14:textId="65A1A0C3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Chem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FC7B1" w14:textId="04A138AD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1</w:t>
            </w:r>
            <w:r w:rsidRPr="00877306">
              <w:rPr>
                <w:sz w:val="24"/>
                <w:szCs w:val="24"/>
                <w:vertAlign w:val="superscript"/>
              </w:rPr>
              <w:t>st</w:t>
            </w:r>
            <w:r>
              <w:rPr>
                <w:sz w:val="24"/>
                <w:szCs w:val="24"/>
              </w:rPr>
              <w:t>-fx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CADE9" w14:textId="3808048A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RT</w:t>
            </w:r>
          </w:p>
        </w:tc>
      </w:tr>
      <w:tr w:rsidR="00A77E0F" w:rsidRPr="00180255" w14:paraId="0D543711" w14:textId="77777777" w:rsidTr="00A77E0F">
        <w:trPr>
          <w:trHeight w:val="366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3B31188" w14:textId="3CDB3F2D" w:rsidR="00372049" w:rsidRDefault="00372049" w:rsidP="00372049">
            <w:pPr>
              <w:ind w:left="-11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BF (mL/min/100g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7B443AF" w14:textId="7C67EC6F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362285">
              <w:t>-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99549AB" w14:textId="5491A08D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362285">
              <w:t>42.03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F380EB1" w14:textId="4DE6068A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362285">
              <w:t>78.07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49899E2" w14:textId="691384DD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362285">
              <w:t>44.37</w:t>
            </w:r>
          </w:p>
        </w:tc>
      </w:tr>
      <w:tr w:rsidR="00A77E0F" w:rsidRPr="00180255" w14:paraId="618A33D4" w14:textId="77777777" w:rsidTr="00A77E0F">
        <w:trPr>
          <w:trHeight w:val="366"/>
        </w:trPr>
        <w:tc>
          <w:tcPr>
            <w:tcW w:w="1000" w:type="pct"/>
            <w:vAlign w:val="center"/>
          </w:tcPr>
          <w:p w14:paraId="04946CDD" w14:textId="01240B3A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V (mL/100g)</w:t>
            </w:r>
          </w:p>
        </w:tc>
        <w:tc>
          <w:tcPr>
            <w:tcW w:w="1000" w:type="pct"/>
            <w:vAlign w:val="center"/>
          </w:tcPr>
          <w:p w14:paraId="4D20FB41" w14:textId="19E0D727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1A692B">
              <w:t>-</w:t>
            </w:r>
          </w:p>
        </w:tc>
        <w:tc>
          <w:tcPr>
            <w:tcW w:w="1000" w:type="pct"/>
            <w:vAlign w:val="center"/>
          </w:tcPr>
          <w:p w14:paraId="0553C376" w14:textId="61AAB840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1A692B">
              <w:t>9.79</w:t>
            </w:r>
          </w:p>
        </w:tc>
        <w:tc>
          <w:tcPr>
            <w:tcW w:w="1000" w:type="pct"/>
            <w:vAlign w:val="center"/>
          </w:tcPr>
          <w:p w14:paraId="797E26FB" w14:textId="6D6B5B38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1A692B">
              <w:t>10.72</w:t>
            </w:r>
          </w:p>
        </w:tc>
        <w:tc>
          <w:tcPr>
            <w:tcW w:w="1000" w:type="pct"/>
            <w:vAlign w:val="center"/>
          </w:tcPr>
          <w:p w14:paraId="77AA7653" w14:textId="4A9769BB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1A692B">
              <w:t>7.91</w:t>
            </w:r>
          </w:p>
        </w:tc>
      </w:tr>
      <w:tr w:rsidR="00A77E0F" w:rsidRPr="00180255" w14:paraId="1F50874B" w14:textId="77777777" w:rsidTr="00A77E0F">
        <w:trPr>
          <w:trHeight w:val="366"/>
        </w:trPr>
        <w:tc>
          <w:tcPr>
            <w:tcW w:w="1000" w:type="pct"/>
            <w:vAlign w:val="center"/>
          </w:tcPr>
          <w:p w14:paraId="78A008B8" w14:textId="57724947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 (mL/min/100g)</w:t>
            </w:r>
          </w:p>
        </w:tc>
        <w:tc>
          <w:tcPr>
            <w:tcW w:w="1000" w:type="pct"/>
            <w:vAlign w:val="center"/>
          </w:tcPr>
          <w:p w14:paraId="2E7B7C06" w14:textId="3C01C02A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FE756C">
              <w:t>-</w:t>
            </w:r>
          </w:p>
        </w:tc>
        <w:tc>
          <w:tcPr>
            <w:tcW w:w="1000" w:type="pct"/>
            <w:vAlign w:val="center"/>
          </w:tcPr>
          <w:p w14:paraId="5251AB59" w14:textId="2A35E3F9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FE756C">
              <w:t>31.35</w:t>
            </w:r>
          </w:p>
        </w:tc>
        <w:tc>
          <w:tcPr>
            <w:tcW w:w="1000" w:type="pct"/>
            <w:vAlign w:val="center"/>
          </w:tcPr>
          <w:p w14:paraId="222765E0" w14:textId="7077A3B1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FE756C">
              <w:t>27.05</w:t>
            </w:r>
          </w:p>
        </w:tc>
        <w:tc>
          <w:tcPr>
            <w:tcW w:w="1000" w:type="pct"/>
            <w:vAlign w:val="center"/>
          </w:tcPr>
          <w:p w14:paraId="5C7C1578" w14:textId="38CFAE25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FE756C">
              <w:t>29.16</w:t>
            </w:r>
          </w:p>
        </w:tc>
      </w:tr>
      <w:tr w:rsidR="00A77E0F" w:rsidRPr="00180255" w14:paraId="532E9CF8" w14:textId="77777777" w:rsidTr="00A77E0F">
        <w:trPr>
          <w:trHeight w:val="366"/>
        </w:trPr>
        <w:tc>
          <w:tcPr>
            <w:tcW w:w="1000" w:type="pct"/>
            <w:vAlign w:val="center"/>
          </w:tcPr>
          <w:p w14:paraId="5A23C260" w14:textId="719EF2B5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 xml:space="preserve">e </w:t>
            </w:r>
            <w:r>
              <w:rPr>
                <w:sz w:val="24"/>
                <w:szCs w:val="24"/>
              </w:rPr>
              <w:t>(mL/100g)</w:t>
            </w:r>
          </w:p>
        </w:tc>
        <w:tc>
          <w:tcPr>
            <w:tcW w:w="1000" w:type="pct"/>
            <w:vAlign w:val="center"/>
          </w:tcPr>
          <w:p w14:paraId="28E4B3A5" w14:textId="6D75097F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D71A4D">
              <w:t>-</w:t>
            </w:r>
          </w:p>
        </w:tc>
        <w:tc>
          <w:tcPr>
            <w:tcW w:w="1000" w:type="pct"/>
            <w:vAlign w:val="center"/>
          </w:tcPr>
          <w:p w14:paraId="68CC8174" w14:textId="3DFA3E47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D71A4D">
              <w:t>33.32</w:t>
            </w:r>
          </w:p>
        </w:tc>
        <w:tc>
          <w:tcPr>
            <w:tcW w:w="1000" w:type="pct"/>
            <w:vAlign w:val="center"/>
          </w:tcPr>
          <w:p w14:paraId="088F280B" w14:textId="44340E6C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D71A4D">
              <w:t>39.70</w:t>
            </w:r>
          </w:p>
        </w:tc>
        <w:tc>
          <w:tcPr>
            <w:tcW w:w="1000" w:type="pct"/>
            <w:vAlign w:val="center"/>
          </w:tcPr>
          <w:p w14:paraId="76FFECDC" w14:textId="1C1A1CE7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D71A4D">
              <w:t>39.65</w:t>
            </w:r>
          </w:p>
        </w:tc>
      </w:tr>
      <w:tr w:rsidR="00A77E0F" w:rsidRPr="00180255" w14:paraId="112EB33B" w14:textId="77777777" w:rsidTr="00A77E0F">
        <w:trPr>
          <w:trHeight w:val="366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0EF3C9DD" w14:textId="0750EAB9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 (mL/g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3993CDEC" w14:textId="75EFB6D1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9A410F">
              <w:t>-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64F97C5" w14:textId="08457201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9A410F">
              <w:t>0.67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667E53E1" w14:textId="6B33506D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9A410F">
              <w:t>0.60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1764CD8F" w14:textId="2AA14B0D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9A410F">
              <w:t>0.60</w:t>
            </w:r>
          </w:p>
        </w:tc>
      </w:tr>
      <w:tr w:rsidR="00A77E0F" w:rsidRPr="00180255" w14:paraId="5B3FA7CC" w14:textId="77777777" w:rsidTr="00A77E0F">
        <w:trPr>
          <w:trHeight w:val="421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8979E" w14:textId="6F2854F0" w:rsidR="00372049" w:rsidRPr="00372049" w:rsidRDefault="00372049" w:rsidP="00372049">
            <w:pPr>
              <w:ind w:left="-11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RPC Patient 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D6010" w14:textId="295A6BBA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B3395" w14:textId="0CE378A5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Chem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6B8F1" w14:textId="0D97FCA7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1</w:t>
            </w:r>
            <w:r w:rsidRPr="00877306">
              <w:rPr>
                <w:sz w:val="24"/>
                <w:szCs w:val="24"/>
                <w:vertAlign w:val="superscript"/>
              </w:rPr>
              <w:t>st</w:t>
            </w:r>
            <w:r>
              <w:rPr>
                <w:sz w:val="24"/>
                <w:szCs w:val="24"/>
              </w:rPr>
              <w:t>-fx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1B8E9" w14:textId="1AC45AAD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RT</w:t>
            </w:r>
          </w:p>
        </w:tc>
      </w:tr>
      <w:tr w:rsidR="00A77E0F" w:rsidRPr="00180255" w14:paraId="1D7A8E87" w14:textId="77777777" w:rsidTr="00A77E0F">
        <w:trPr>
          <w:trHeight w:val="366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EB6EC61" w14:textId="12C48B11" w:rsidR="00372049" w:rsidRDefault="00372049" w:rsidP="00372049">
            <w:pPr>
              <w:ind w:left="-11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BF (mL/min/100g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A9745BD" w14:textId="5BCA3A30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9C6D02">
              <w:t>-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85B5148" w14:textId="133894D3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9C6D02">
              <w:t>53.98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24A071C" w14:textId="59522747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9C6D02">
              <w:t>94.28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CFF6961" w14:textId="50FA1B5A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9C6D02">
              <w:t>88.11</w:t>
            </w:r>
          </w:p>
        </w:tc>
      </w:tr>
      <w:tr w:rsidR="00A77E0F" w:rsidRPr="00180255" w14:paraId="1596FDFD" w14:textId="77777777" w:rsidTr="00A77E0F">
        <w:trPr>
          <w:trHeight w:val="366"/>
        </w:trPr>
        <w:tc>
          <w:tcPr>
            <w:tcW w:w="1000" w:type="pct"/>
            <w:vAlign w:val="center"/>
          </w:tcPr>
          <w:p w14:paraId="07207F2D" w14:textId="428ED516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V (mL/100g)</w:t>
            </w:r>
          </w:p>
        </w:tc>
        <w:tc>
          <w:tcPr>
            <w:tcW w:w="1000" w:type="pct"/>
            <w:vAlign w:val="center"/>
          </w:tcPr>
          <w:p w14:paraId="04BBA5B0" w14:textId="1DD3B624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4B75EA">
              <w:t>-</w:t>
            </w:r>
          </w:p>
        </w:tc>
        <w:tc>
          <w:tcPr>
            <w:tcW w:w="1000" w:type="pct"/>
            <w:vAlign w:val="center"/>
          </w:tcPr>
          <w:p w14:paraId="2DCFF73A" w14:textId="5DFF4B9B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4B75EA">
              <w:t>8.94</w:t>
            </w:r>
          </w:p>
        </w:tc>
        <w:tc>
          <w:tcPr>
            <w:tcW w:w="1000" w:type="pct"/>
            <w:vAlign w:val="center"/>
          </w:tcPr>
          <w:p w14:paraId="1E4C3EF2" w14:textId="260472EB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4B75EA">
              <w:t>14.59</w:t>
            </w:r>
          </w:p>
        </w:tc>
        <w:tc>
          <w:tcPr>
            <w:tcW w:w="1000" w:type="pct"/>
            <w:vAlign w:val="center"/>
          </w:tcPr>
          <w:p w14:paraId="6E177957" w14:textId="13B973A5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4B75EA">
              <w:t>9.75</w:t>
            </w:r>
          </w:p>
        </w:tc>
      </w:tr>
      <w:tr w:rsidR="00A77E0F" w:rsidRPr="00180255" w14:paraId="7653CFFB" w14:textId="77777777" w:rsidTr="00A77E0F">
        <w:trPr>
          <w:trHeight w:val="366"/>
        </w:trPr>
        <w:tc>
          <w:tcPr>
            <w:tcW w:w="1000" w:type="pct"/>
            <w:vAlign w:val="center"/>
          </w:tcPr>
          <w:p w14:paraId="3C5B04FC" w14:textId="74535D8B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 (mL/min/100g)</w:t>
            </w:r>
          </w:p>
        </w:tc>
        <w:tc>
          <w:tcPr>
            <w:tcW w:w="1000" w:type="pct"/>
            <w:vAlign w:val="center"/>
          </w:tcPr>
          <w:p w14:paraId="0ADB1A9B" w14:textId="24C5087F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BD55ED">
              <w:t>-</w:t>
            </w:r>
          </w:p>
        </w:tc>
        <w:tc>
          <w:tcPr>
            <w:tcW w:w="1000" w:type="pct"/>
            <w:vAlign w:val="center"/>
          </w:tcPr>
          <w:p w14:paraId="129864BC" w14:textId="35E3BA18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BD55ED">
              <w:t>34.44</w:t>
            </w:r>
          </w:p>
        </w:tc>
        <w:tc>
          <w:tcPr>
            <w:tcW w:w="1000" w:type="pct"/>
            <w:vAlign w:val="center"/>
          </w:tcPr>
          <w:p w14:paraId="7B5D2B27" w14:textId="7C66E8E8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BD55ED">
              <w:t>29.26</w:t>
            </w:r>
          </w:p>
        </w:tc>
        <w:tc>
          <w:tcPr>
            <w:tcW w:w="1000" w:type="pct"/>
            <w:vAlign w:val="center"/>
          </w:tcPr>
          <w:p w14:paraId="404D7379" w14:textId="13020358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BD55ED">
              <w:t>26.79</w:t>
            </w:r>
          </w:p>
        </w:tc>
      </w:tr>
      <w:tr w:rsidR="00A77E0F" w:rsidRPr="00180255" w14:paraId="71F69638" w14:textId="77777777" w:rsidTr="00A77E0F">
        <w:trPr>
          <w:trHeight w:val="366"/>
        </w:trPr>
        <w:tc>
          <w:tcPr>
            <w:tcW w:w="1000" w:type="pct"/>
            <w:vAlign w:val="center"/>
          </w:tcPr>
          <w:p w14:paraId="69D69FC7" w14:textId="3C4C58B6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 xml:space="preserve">e </w:t>
            </w:r>
            <w:r>
              <w:rPr>
                <w:sz w:val="24"/>
                <w:szCs w:val="24"/>
              </w:rPr>
              <w:t>(mL/100g)</w:t>
            </w:r>
          </w:p>
        </w:tc>
        <w:tc>
          <w:tcPr>
            <w:tcW w:w="1000" w:type="pct"/>
            <w:vAlign w:val="center"/>
          </w:tcPr>
          <w:p w14:paraId="69BC84EF" w14:textId="77E070C3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E40490">
              <w:t>-</w:t>
            </w:r>
          </w:p>
        </w:tc>
        <w:tc>
          <w:tcPr>
            <w:tcW w:w="1000" w:type="pct"/>
            <w:vAlign w:val="center"/>
          </w:tcPr>
          <w:p w14:paraId="0044B765" w14:textId="7852ECEF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E40490">
              <w:t>40.88</w:t>
            </w:r>
          </w:p>
        </w:tc>
        <w:tc>
          <w:tcPr>
            <w:tcW w:w="1000" w:type="pct"/>
            <w:vAlign w:val="center"/>
          </w:tcPr>
          <w:p w14:paraId="673C46C0" w14:textId="20589605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E40490">
              <w:t>37.77</w:t>
            </w:r>
          </w:p>
        </w:tc>
        <w:tc>
          <w:tcPr>
            <w:tcW w:w="1000" w:type="pct"/>
            <w:vAlign w:val="center"/>
          </w:tcPr>
          <w:p w14:paraId="0E732246" w14:textId="018007C6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E40490">
              <w:t>44.62</w:t>
            </w:r>
          </w:p>
        </w:tc>
      </w:tr>
      <w:tr w:rsidR="00A77E0F" w:rsidRPr="00180255" w14:paraId="015011CA" w14:textId="77777777" w:rsidTr="00A77E0F">
        <w:trPr>
          <w:trHeight w:val="366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3F09128" w14:textId="49538EAB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 (mL/g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EFD8FDC" w14:textId="3A0A6D64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827EF9">
              <w:t>-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084CD13" w14:textId="3D1371B7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827EF9">
              <w:t>0.59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31BC5028" w14:textId="2DFE51E6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827EF9">
              <w:t>0.62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205BEAEC" w14:textId="1098A4EC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827EF9">
              <w:t>0.55</w:t>
            </w:r>
          </w:p>
        </w:tc>
      </w:tr>
      <w:tr w:rsidR="00A77E0F" w:rsidRPr="00180255" w14:paraId="4CA0A418" w14:textId="77777777" w:rsidTr="00A77E0F">
        <w:trPr>
          <w:trHeight w:val="421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06B066" w14:textId="794F723F" w:rsidR="00372049" w:rsidRPr="00372049" w:rsidRDefault="00372049" w:rsidP="00372049">
            <w:pPr>
              <w:ind w:left="-11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PC Patient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9F2E7" w14:textId="00256EA9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84417" w14:textId="3712F707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Chem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8D45D" w14:textId="6D9B92C5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1</w:t>
            </w:r>
            <w:r w:rsidRPr="00877306">
              <w:rPr>
                <w:sz w:val="24"/>
                <w:szCs w:val="24"/>
                <w:vertAlign w:val="superscript"/>
              </w:rPr>
              <w:t>st</w:t>
            </w:r>
            <w:r>
              <w:rPr>
                <w:sz w:val="24"/>
                <w:szCs w:val="24"/>
              </w:rPr>
              <w:t>-fx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7BB7E" w14:textId="045A85E2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RT</w:t>
            </w:r>
          </w:p>
        </w:tc>
      </w:tr>
      <w:tr w:rsidR="00A77E0F" w:rsidRPr="00180255" w14:paraId="6A2F54F3" w14:textId="77777777" w:rsidTr="00A77E0F">
        <w:trPr>
          <w:trHeight w:val="366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C875101" w14:textId="02D2E8CC" w:rsidR="00372049" w:rsidRDefault="00372049" w:rsidP="00372049">
            <w:pPr>
              <w:ind w:left="-11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BF (mL/min/100g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E3B59DF" w14:textId="4109B5A3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F87232">
              <w:t>74.89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25F396EE" w14:textId="43F9CE90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F87232">
              <w:t>-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0CF1F6EA" w14:textId="119CF848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F87232">
              <w:t>98.15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399A294E" w14:textId="30B18115" w:rsidR="00372049" w:rsidRDefault="00372049" w:rsidP="00372049">
            <w:pPr>
              <w:jc w:val="center"/>
              <w:rPr>
                <w:sz w:val="24"/>
                <w:szCs w:val="24"/>
              </w:rPr>
            </w:pPr>
            <w:r w:rsidRPr="00F87232">
              <w:t>96.24</w:t>
            </w:r>
          </w:p>
        </w:tc>
      </w:tr>
      <w:tr w:rsidR="00A77E0F" w:rsidRPr="00180255" w14:paraId="18C1F13A" w14:textId="77777777" w:rsidTr="00A77E0F">
        <w:trPr>
          <w:trHeight w:val="366"/>
        </w:trPr>
        <w:tc>
          <w:tcPr>
            <w:tcW w:w="1000" w:type="pct"/>
            <w:vAlign w:val="center"/>
          </w:tcPr>
          <w:p w14:paraId="22D13D44" w14:textId="6B108421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V (mL/100g)</w:t>
            </w:r>
          </w:p>
        </w:tc>
        <w:tc>
          <w:tcPr>
            <w:tcW w:w="1000" w:type="pct"/>
            <w:vAlign w:val="center"/>
          </w:tcPr>
          <w:p w14:paraId="502816EB" w14:textId="45BAAF15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CD1EB9">
              <w:t>19.36</w:t>
            </w:r>
          </w:p>
        </w:tc>
        <w:tc>
          <w:tcPr>
            <w:tcW w:w="1000" w:type="pct"/>
            <w:vAlign w:val="center"/>
          </w:tcPr>
          <w:p w14:paraId="2D041E92" w14:textId="25DB90E5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CD1EB9">
              <w:t>-</w:t>
            </w:r>
          </w:p>
        </w:tc>
        <w:tc>
          <w:tcPr>
            <w:tcW w:w="1000" w:type="pct"/>
            <w:vAlign w:val="center"/>
          </w:tcPr>
          <w:p w14:paraId="1215A1C8" w14:textId="735279FB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CD1EB9">
              <w:t>18.04</w:t>
            </w:r>
          </w:p>
        </w:tc>
        <w:tc>
          <w:tcPr>
            <w:tcW w:w="1000" w:type="pct"/>
            <w:vAlign w:val="center"/>
          </w:tcPr>
          <w:p w14:paraId="62EC27DB" w14:textId="3E1E7564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CD1EB9">
              <w:t>20.13</w:t>
            </w:r>
          </w:p>
        </w:tc>
      </w:tr>
      <w:tr w:rsidR="00A77E0F" w:rsidRPr="00180255" w14:paraId="5685D0E1" w14:textId="77777777" w:rsidTr="00A77E0F">
        <w:trPr>
          <w:trHeight w:val="366"/>
        </w:trPr>
        <w:tc>
          <w:tcPr>
            <w:tcW w:w="1000" w:type="pct"/>
            <w:vAlign w:val="center"/>
          </w:tcPr>
          <w:p w14:paraId="66633FB3" w14:textId="56640965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 (mL/min/100g)</w:t>
            </w:r>
          </w:p>
        </w:tc>
        <w:tc>
          <w:tcPr>
            <w:tcW w:w="1000" w:type="pct"/>
            <w:vAlign w:val="center"/>
          </w:tcPr>
          <w:p w14:paraId="088FA35A" w14:textId="2D4B37C4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5B3C1A">
              <w:t>15.01</w:t>
            </w:r>
          </w:p>
        </w:tc>
        <w:tc>
          <w:tcPr>
            <w:tcW w:w="1000" w:type="pct"/>
            <w:vAlign w:val="center"/>
          </w:tcPr>
          <w:p w14:paraId="097A67B3" w14:textId="5BA19CE7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5B3C1A">
              <w:t>-</w:t>
            </w:r>
          </w:p>
        </w:tc>
        <w:tc>
          <w:tcPr>
            <w:tcW w:w="1000" w:type="pct"/>
            <w:vAlign w:val="center"/>
          </w:tcPr>
          <w:p w14:paraId="37E8F3C0" w14:textId="308E53B5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5B3C1A">
              <w:t>15.04</w:t>
            </w:r>
          </w:p>
        </w:tc>
        <w:tc>
          <w:tcPr>
            <w:tcW w:w="1000" w:type="pct"/>
            <w:vAlign w:val="center"/>
          </w:tcPr>
          <w:p w14:paraId="7EDBEFA7" w14:textId="03300C3D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5B3C1A">
              <w:t>26.29</w:t>
            </w:r>
          </w:p>
        </w:tc>
      </w:tr>
      <w:tr w:rsidR="00A77E0F" w:rsidRPr="00180255" w14:paraId="0EBC1C1E" w14:textId="77777777" w:rsidTr="00A77E0F">
        <w:trPr>
          <w:trHeight w:val="366"/>
        </w:trPr>
        <w:tc>
          <w:tcPr>
            <w:tcW w:w="1000" w:type="pct"/>
            <w:vAlign w:val="center"/>
          </w:tcPr>
          <w:p w14:paraId="5B6864CB" w14:textId="618F6FFB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000" w:type="pct"/>
            <w:vAlign w:val="center"/>
          </w:tcPr>
          <w:p w14:paraId="4EEF93E4" w14:textId="224FEAA6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B273D0">
              <w:t>20.98</w:t>
            </w:r>
          </w:p>
        </w:tc>
        <w:tc>
          <w:tcPr>
            <w:tcW w:w="1000" w:type="pct"/>
            <w:vAlign w:val="center"/>
          </w:tcPr>
          <w:p w14:paraId="58096AFE" w14:textId="6EE99D45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B273D0">
              <w:t>-</w:t>
            </w:r>
          </w:p>
        </w:tc>
        <w:tc>
          <w:tcPr>
            <w:tcW w:w="1000" w:type="pct"/>
            <w:vAlign w:val="center"/>
          </w:tcPr>
          <w:p w14:paraId="7C5A71F4" w14:textId="13435E66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B273D0">
              <w:t>17.12</w:t>
            </w:r>
          </w:p>
        </w:tc>
        <w:tc>
          <w:tcPr>
            <w:tcW w:w="1000" w:type="pct"/>
            <w:vAlign w:val="center"/>
          </w:tcPr>
          <w:p w14:paraId="34D29C1F" w14:textId="1A892C20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B273D0">
              <w:t>31.87</w:t>
            </w:r>
          </w:p>
        </w:tc>
      </w:tr>
      <w:tr w:rsidR="00A77E0F" w:rsidRPr="00180255" w14:paraId="11E1BE63" w14:textId="77777777" w:rsidTr="00A77E0F">
        <w:trPr>
          <w:trHeight w:val="366"/>
        </w:trPr>
        <w:tc>
          <w:tcPr>
            <w:tcW w:w="1000" w:type="pct"/>
            <w:vAlign w:val="center"/>
          </w:tcPr>
          <w:p w14:paraId="1C28D4A8" w14:textId="1C51A70C" w:rsidR="00372049" w:rsidRDefault="00372049" w:rsidP="00372049">
            <w:pPr>
              <w:ind w:left="-1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</w:t>
            </w:r>
          </w:p>
        </w:tc>
        <w:tc>
          <w:tcPr>
            <w:tcW w:w="1000" w:type="pct"/>
            <w:vAlign w:val="center"/>
          </w:tcPr>
          <w:p w14:paraId="6572FCC8" w14:textId="22962E9F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0E38F2">
              <w:t>0.79</w:t>
            </w:r>
          </w:p>
        </w:tc>
        <w:tc>
          <w:tcPr>
            <w:tcW w:w="1000" w:type="pct"/>
            <w:vAlign w:val="center"/>
          </w:tcPr>
          <w:p w14:paraId="07587700" w14:textId="76874BEC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0E38F2">
              <w:t>-</w:t>
            </w:r>
          </w:p>
        </w:tc>
        <w:tc>
          <w:tcPr>
            <w:tcW w:w="1000" w:type="pct"/>
            <w:vAlign w:val="center"/>
          </w:tcPr>
          <w:p w14:paraId="67D9F584" w14:textId="3F78857C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0E38F2">
              <w:t>0.83</w:t>
            </w:r>
          </w:p>
        </w:tc>
        <w:tc>
          <w:tcPr>
            <w:tcW w:w="1000" w:type="pct"/>
            <w:vAlign w:val="center"/>
          </w:tcPr>
          <w:p w14:paraId="2FACC3D6" w14:textId="0DA5BD7E" w:rsidR="00372049" w:rsidRPr="00180255" w:rsidRDefault="00372049" w:rsidP="00372049">
            <w:pPr>
              <w:jc w:val="center"/>
              <w:rPr>
                <w:sz w:val="24"/>
                <w:szCs w:val="24"/>
              </w:rPr>
            </w:pPr>
            <w:r w:rsidRPr="000E38F2">
              <w:t>0.68</w:t>
            </w:r>
          </w:p>
        </w:tc>
      </w:tr>
    </w:tbl>
    <w:p w14:paraId="6174E62A" w14:textId="77777777" w:rsidR="00877306" w:rsidRDefault="00877306" w:rsidP="00372049"/>
    <w:sectPr w:rsidR="00877306" w:rsidSect="00812F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FEA"/>
    <w:rsid w:val="001310CC"/>
    <w:rsid w:val="00154A9E"/>
    <w:rsid w:val="00173E9B"/>
    <w:rsid w:val="0025342D"/>
    <w:rsid w:val="002E67DF"/>
    <w:rsid w:val="00372049"/>
    <w:rsid w:val="00402426"/>
    <w:rsid w:val="00527B1A"/>
    <w:rsid w:val="00560B11"/>
    <w:rsid w:val="006122DE"/>
    <w:rsid w:val="00631B45"/>
    <w:rsid w:val="00812FEA"/>
    <w:rsid w:val="00830090"/>
    <w:rsid w:val="00844C35"/>
    <w:rsid w:val="00877306"/>
    <w:rsid w:val="0088569C"/>
    <w:rsid w:val="008A7240"/>
    <w:rsid w:val="008D4EB0"/>
    <w:rsid w:val="008F07CA"/>
    <w:rsid w:val="009147FA"/>
    <w:rsid w:val="00932F0D"/>
    <w:rsid w:val="009F3A19"/>
    <w:rsid w:val="009F6AA2"/>
    <w:rsid w:val="00A51A38"/>
    <w:rsid w:val="00A77E0F"/>
    <w:rsid w:val="00AB2797"/>
    <w:rsid w:val="00AE1615"/>
    <w:rsid w:val="00AF5095"/>
    <w:rsid w:val="00B55EA7"/>
    <w:rsid w:val="00B8132B"/>
    <w:rsid w:val="00BA44A9"/>
    <w:rsid w:val="00BB12E0"/>
    <w:rsid w:val="00CA6A07"/>
    <w:rsid w:val="00CE4F1B"/>
    <w:rsid w:val="00D0152F"/>
    <w:rsid w:val="00D3692A"/>
    <w:rsid w:val="00E1022C"/>
    <w:rsid w:val="00FE2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D33E8"/>
  <w15:chartTrackingRefBased/>
  <w15:docId w15:val="{12101492-BD0D-47D1-AF51-036518ECA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FEA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F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F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F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F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F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FE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FE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FE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FE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F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F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F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F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F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F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F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F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F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F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2F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FE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2F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FEA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2F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FEA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2F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F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F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F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2FEA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328</Words>
  <Characters>1581</Characters>
  <Application>Microsoft Office Word</Application>
  <DocSecurity>0</DocSecurity>
  <Lines>263</Lines>
  <Paragraphs>2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Young Bang</dc:creator>
  <cp:keywords/>
  <dc:description/>
  <cp:lastModifiedBy>Jin-Young Bang</cp:lastModifiedBy>
  <cp:revision>6</cp:revision>
  <dcterms:created xsi:type="dcterms:W3CDTF">2026-02-15T02:25:00Z</dcterms:created>
  <dcterms:modified xsi:type="dcterms:W3CDTF">2026-02-16T03:06:00Z</dcterms:modified>
</cp:coreProperties>
</file>